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2003" w:rsidRDefault="00885F3E">
      <w:pPr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Tabl</w:t>
      </w:r>
      <w:r w:rsidRPr="00C81B44">
        <w:rPr>
          <w:rFonts w:ascii="Times New Roman" w:hAnsi="Times New Roman"/>
          <w:b/>
          <w:sz w:val="24"/>
          <w:szCs w:val="24"/>
          <w:lang w:val="en-US"/>
        </w:rPr>
        <w:t xml:space="preserve">e </w:t>
      </w:r>
      <w:r>
        <w:rPr>
          <w:rFonts w:ascii="Times New Roman" w:hAnsi="Times New Roman"/>
          <w:b/>
          <w:sz w:val="24"/>
          <w:szCs w:val="24"/>
          <w:lang w:val="en-US"/>
        </w:rPr>
        <w:t>S</w:t>
      </w:r>
      <w:r w:rsidRPr="00C81B44">
        <w:rPr>
          <w:rFonts w:ascii="Times New Roman" w:hAnsi="Times New Roman"/>
          <w:b/>
          <w:sz w:val="24"/>
          <w:szCs w:val="24"/>
          <w:lang w:val="en-US"/>
        </w:rPr>
        <w:t xml:space="preserve">3. 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Basal spacing (Å) of Na-MMT/5FU models every 50 </w:t>
      </w:r>
      <w:proofErr w:type="spellStart"/>
      <w:r>
        <w:rPr>
          <w:rFonts w:ascii="Times New Roman" w:hAnsi="Times New Roman"/>
          <w:b/>
          <w:sz w:val="24"/>
          <w:szCs w:val="24"/>
          <w:lang w:val="en-US"/>
        </w:rPr>
        <w:t>ps</w:t>
      </w:r>
      <w:proofErr w:type="spellEnd"/>
      <w:r>
        <w:rPr>
          <w:rFonts w:ascii="Times New Roman" w:hAnsi="Times New Roman"/>
          <w:b/>
          <w:sz w:val="24"/>
          <w:szCs w:val="24"/>
          <w:lang w:val="en-US"/>
        </w:rPr>
        <w:t xml:space="preserve"> along 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1ns of</w:t>
      </w:r>
      <w:r w:rsidRPr="00C81B44">
        <w:rPr>
          <w:rFonts w:ascii="Times New Roman" w:hAnsi="Times New Roman"/>
          <w:b/>
          <w:bCs/>
          <w:sz w:val="24"/>
          <w:szCs w:val="24"/>
          <w:lang w:val="en-US"/>
        </w:rPr>
        <w:t xml:space="preserve"> molecular dynamic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s simulation</w:t>
      </w:r>
      <w:r w:rsidRPr="00C81B44">
        <w:rPr>
          <w:rFonts w:ascii="Times New Roman" w:hAnsi="Times New Roman"/>
          <w:b/>
          <w:sz w:val="24"/>
          <w:szCs w:val="24"/>
          <w:lang w:val="en-US"/>
        </w:rPr>
        <w:t>.</w:t>
      </w:r>
    </w:p>
    <w:tbl>
      <w:tblPr>
        <w:tblW w:w="8083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94"/>
        <w:gridCol w:w="1689"/>
        <w:gridCol w:w="1690"/>
        <w:gridCol w:w="1789"/>
        <w:gridCol w:w="1785"/>
        <w:gridCol w:w="236"/>
      </w:tblGrid>
      <w:tr w:rsidR="00885F3E" w:rsidRPr="005615A9" w:rsidTr="00330145">
        <w:trPr>
          <w:trHeight w:val="280"/>
          <w:jc w:val="center"/>
        </w:trPr>
        <w:tc>
          <w:tcPr>
            <w:tcW w:w="89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85F3E" w:rsidRPr="00D76C35" w:rsidRDefault="00885F3E" w:rsidP="0033014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76C3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695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5F3E" w:rsidRPr="00D76C35" w:rsidRDefault="00885F3E" w:rsidP="0033014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76C3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Basal </w:t>
            </w:r>
            <w:proofErr w:type="spellStart"/>
            <w:r w:rsidRPr="00D76C3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pacing</w:t>
            </w:r>
            <w:proofErr w:type="spellEnd"/>
            <w:r w:rsidRPr="00D76C3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(Å)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FFFFFF"/>
            </w:tcBorders>
            <w:vAlign w:val="center"/>
          </w:tcPr>
          <w:p w:rsidR="00885F3E" w:rsidRDefault="00885F3E" w:rsidP="0033014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85F3E" w:rsidRPr="005615A9" w:rsidTr="00330145">
        <w:trPr>
          <w:trHeight w:val="279"/>
          <w:jc w:val="center"/>
        </w:trPr>
        <w:tc>
          <w:tcPr>
            <w:tcW w:w="89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85F3E" w:rsidRPr="00D76C35" w:rsidRDefault="00885F3E" w:rsidP="0033014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5F3E" w:rsidRPr="00D76C35" w:rsidRDefault="00885F3E" w:rsidP="0033014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76C3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Na-MMT/5FU4</w:t>
            </w:r>
          </w:p>
        </w:tc>
        <w:tc>
          <w:tcPr>
            <w:tcW w:w="1690" w:type="dxa"/>
            <w:tcBorders>
              <w:bottom w:val="single" w:sz="4" w:space="0" w:color="auto"/>
            </w:tcBorders>
            <w:vAlign w:val="center"/>
          </w:tcPr>
          <w:p w:rsidR="00885F3E" w:rsidRPr="00D76C35" w:rsidRDefault="00885F3E" w:rsidP="0033014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76C3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Na-MMT/5FU8</w:t>
            </w:r>
          </w:p>
        </w:tc>
        <w:tc>
          <w:tcPr>
            <w:tcW w:w="1789" w:type="dxa"/>
            <w:tcBorders>
              <w:bottom w:val="single" w:sz="4" w:space="0" w:color="auto"/>
            </w:tcBorders>
            <w:vAlign w:val="center"/>
          </w:tcPr>
          <w:p w:rsidR="00885F3E" w:rsidRPr="00D76C35" w:rsidRDefault="00885F3E" w:rsidP="0033014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76C3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Na-MMT/5FU12</w:t>
            </w:r>
          </w:p>
        </w:tc>
        <w:tc>
          <w:tcPr>
            <w:tcW w:w="1785" w:type="dxa"/>
            <w:tcBorders>
              <w:bottom w:val="single" w:sz="4" w:space="0" w:color="auto"/>
            </w:tcBorders>
            <w:vAlign w:val="center"/>
          </w:tcPr>
          <w:p w:rsidR="00885F3E" w:rsidRPr="00D76C35" w:rsidRDefault="00885F3E" w:rsidP="0033014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76C3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Na-MMT/5FU16</w:t>
            </w:r>
          </w:p>
        </w:tc>
        <w:tc>
          <w:tcPr>
            <w:tcW w:w="236" w:type="dxa"/>
            <w:tcBorders>
              <w:top w:val="single" w:sz="4" w:space="0" w:color="FFFFFF"/>
              <w:bottom w:val="single" w:sz="4" w:space="0" w:color="auto"/>
            </w:tcBorders>
            <w:vAlign w:val="center"/>
          </w:tcPr>
          <w:p w:rsidR="00885F3E" w:rsidRDefault="00885F3E" w:rsidP="0033014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85F3E" w:rsidRPr="00457CDE" w:rsidTr="00330145">
        <w:trPr>
          <w:trHeight w:val="300"/>
          <w:jc w:val="center"/>
        </w:trPr>
        <w:tc>
          <w:tcPr>
            <w:tcW w:w="894" w:type="dxa"/>
            <w:shd w:val="clear" w:color="auto" w:fill="auto"/>
            <w:vAlign w:val="center"/>
          </w:tcPr>
          <w:p w:rsidR="00885F3E" w:rsidRPr="00D76C35" w:rsidRDefault="00885F3E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D76C35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proofErr w:type="gramEnd"/>
          </w:p>
        </w:tc>
        <w:tc>
          <w:tcPr>
            <w:tcW w:w="1689" w:type="dxa"/>
            <w:vAlign w:val="center"/>
          </w:tcPr>
          <w:p w:rsidR="00885F3E" w:rsidRPr="00D76C35" w:rsidRDefault="00885F3E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2.</w:t>
            </w:r>
            <w:r w:rsidRPr="00D76C35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690" w:type="dxa"/>
            <w:vAlign w:val="center"/>
          </w:tcPr>
          <w:p w:rsidR="00885F3E" w:rsidRPr="00D76C35" w:rsidRDefault="00885F3E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4.</w:t>
            </w:r>
            <w:r w:rsidRPr="00D76C35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789" w:type="dxa"/>
            <w:vAlign w:val="center"/>
          </w:tcPr>
          <w:p w:rsidR="00885F3E" w:rsidRPr="00D76C35" w:rsidRDefault="00885F3E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5.</w:t>
            </w:r>
            <w:r w:rsidRPr="00D76C35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785" w:type="dxa"/>
            <w:vAlign w:val="center"/>
          </w:tcPr>
          <w:p w:rsidR="00885F3E" w:rsidRPr="00D76C35" w:rsidRDefault="00885F3E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8.</w:t>
            </w:r>
            <w:r w:rsidRPr="00D76C35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36" w:type="dxa"/>
            <w:vAlign w:val="center"/>
          </w:tcPr>
          <w:p w:rsidR="00885F3E" w:rsidRDefault="00885F3E" w:rsidP="00330145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</w:p>
        </w:tc>
      </w:tr>
      <w:tr w:rsidR="00885F3E" w:rsidRPr="00457CDE" w:rsidTr="00330145">
        <w:trPr>
          <w:trHeight w:val="300"/>
          <w:jc w:val="center"/>
        </w:trPr>
        <w:tc>
          <w:tcPr>
            <w:tcW w:w="894" w:type="dxa"/>
            <w:shd w:val="clear" w:color="auto" w:fill="auto"/>
            <w:vAlign w:val="center"/>
            <w:hideMark/>
          </w:tcPr>
          <w:p w:rsidR="00885F3E" w:rsidRPr="00D76C35" w:rsidRDefault="00885F3E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6C35">
              <w:rPr>
                <w:rFonts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689" w:type="dxa"/>
            <w:vAlign w:val="center"/>
          </w:tcPr>
          <w:p w:rsidR="00885F3E" w:rsidRPr="00D76C35" w:rsidRDefault="00885F3E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2.</w:t>
            </w:r>
            <w:r w:rsidRPr="00D76C35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690" w:type="dxa"/>
            <w:vAlign w:val="center"/>
          </w:tcPr>
          <w:p w:rsidR="00885F3E" w:rsidRPr="00D76C35" w:rsidRDefault="00885F3E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4.</w:t>
            </w:r>
            <w:r w:rsidRPr="00D76C35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789" w:type="dxa"/>
            <w:vAlign w:val="center"/>
          </w:tcPr>
          <w:p w:rsidR="00885F3E" w:rsidRPr="00D76C35" w:rsidRDefault="00885F3E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5.</w:t>
            </w:r>
            <w:r w:rsidRPr="00D76C35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785" w:type="dxa"/>
            <w:vAlign w:val="center"/>
          </w:tcPr>
          <w:p w:rsidR="00885F3E" w:rsidRPr="00D76C35" w:rsidRDefault="00885F3E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7.</w:t>
            </w:r>
            <w:r w:rsidRPr="00D76C35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236" w:type="dxa"/>
            <w:vAlign w:val="center"/>
          </w:tcPr>
          <w:p w:rsidR="00885F3E" w:rsidRDefault="00885F3E" w:rsidP="00330145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</w:p>
        </w:tc>
      </w:tr>
      <w:tr w:rsidR="00885F3E" w:rsidRPr="00457CDE" w:rsidTr="00330145">
        <w:trPr>
          <w:trHeight w:val="300"/>
          <w:jc w:val="center"/>
        </w:trPr>
        <w:tc>
          <w:tcPr>
            <w:tcW w:w="894" w:type="dxa"/>
            <w:shd w:val="clear" w:color="auto" w:fill="auto"/>
            <w:vAlign w:val="center"/>
            <w:hideMark/>
          </w:tcPr>
          <w:p w:rsidR="00885F3E" w:rsidRPr="00D76C35" w:rsidRDefault="00885F3E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6C35">
              <w:rPr>
                <w:rFonts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689" w:type="dxa"/>
            <w:vAlign w:val="center"/>
          </w:tcPr>
          <w:p w:rsidR="00885F3E" w:rsidRPr="00D76C35" w:rsidRDefault="00885F3E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2.</w:t>
            </w:r>
            <w:r w:rsidRPr="00D76C35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690" w:type="dxa"/>
            <w:vAlign w:val="center"/>
          </w:tcPr>
          <w:p w:rsidR="00885F3E" w:rsidRPr="00D76C35" w:rsidRDefault="00885F3E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4.</w:t>
            </w:r>
            <w:r w:rsidRPr="00D76C35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789" w:type="dxa"/>
            <w:vAlign w:val="center"/>
          </w:tcPr>
          <w:p w:rsidR="00885F3E" w:rsidRPr="00D76C35" w:rsidRDefault="00885F3E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5.</w:t>
            </w:r>
            <w:r w:rsidRPr="00D76C35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785" w:type="dxa"/>
            <w:vAlign w:val="center"/>
          </w:tcPr>
          <w:p w:rsidR="00885F3E" w:rsidRPr="00D76C35" w:rsidRDefault="00885F3E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7.</w:t>
            </w:r>
            <w:r w:rsidRPr="00D76C35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236" w:type="dxa"/>
            <w:vAlign w:val="center"/>
          </w:tcPr>
          <w:p w:rsidR="00885F3E" w:rsidRDefault="00885F3E" w:rsidP="00330145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</w:p>
        </w:tc>
      </w:tr>
      <w:tr w:rsidR="00885F3E" w:rsidRPr="00457CDE" w:rsidTr="00330145">
        <w:trPr>
          <w:trHeight w:val="300"/>
          <w:jc w:val="center"/>
        </w:trPr>
        <w:tc>
          <w:tcPr>
            <w:tcW w:w="894" w:type="dxa"/>
            <w:shd w:val="clear" w:color="auto" w:fill="auto"/>
            <w:vAlign w:val="center"/>
            <w:hideMark/>
          </w:tcPr>
          <w:p w:rsidR="00885F3E" w:rsidRPr="00D76C35" w:rsidRDefault="00885F3E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6C35">
              <w:rPr>
                <w:rFonts w:ascii="Times New Roman" w:hAnsi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689" w:type="dxa"/>
            <w:vAlign w:val="center"/>
          </w:tcPr>
          <w:p w:rsidR="00885F3E" w:rsidRPr="00D76C35" w:rsidRDefault="00885F3E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2.</w:t>
            </w:r>
            <w:r w:rsidRPr="00D76C35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690" w:type="dxa"/>
            <w:vAlign w:val="center"/>
          </w:tcPr>
          <w:p w:rsidR="00885F3E" w:rsidRPr="00D76C35" w:rsidRDefault="00885F3E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4.</w:t>
            </w:r>
            <w:r w:rsidRPr="00D76C35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789" w:type="dxa"/>
            <w:vAlign w:val="center"/>
          </w:tcPr>
          <w:p w:rsidR="00885F3E" w:rsidRPr="00D76C35" w:rsidRDefault="00885F3E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 w:rsidRPr="00D76C35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5.</w:t>
            </w:r>
            <w:r w:rsidRPr="00D76C35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785" w:type="dxa"/>
            <w:vAlign w:val="center"/>
          </w:tcPr>
          <w:p w:rsidR="00885F3E" w:rsidRPr="00D76C35" w:rsidRDefault="00885F3E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7.</w:t>
            </w:r>
            <w:r w:rsidRPr="00D76C35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236" w:type="dxa"/>
            <w:vAlign w:val="center"/>
          </w:tcPr>
          <w:p w:rsidR="00885F3E" w:rsidRDefault="00885F3E" w:rsidP="00330145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</w:p>
        </w:tc>
      </w:tr>
      <w:tr w:rsidR="00885F3E" w:rsidRPr="00457CDE" w:rsidTr="00330145">
        <w:trPr>
          <w:trHeight w:val="300"/>
          <w:jc w:val="center"/>
        </w:trPr>
        <w:tc>
          <w:tcPr>
            <w:tcW w:w="894" w:type="dxa"/>
            <w:shd w:val="clear" w:color="auto" w:fill="auto"/>
            <w:vAlign w:val="center"/>
            <w:hideMark/>
          </w:tcPr>
          <w:p w:rsidR="00885F3E" w:rsidRPr="00D76C35" w:rsidRDefault="00885F3E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6C35">
              <w:rPr>
                <w:rFonts w:ascii="Times New Roman" w:hAnsi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689" w:type="dxa"/>
            <w:vAlign w:val="center"/>
          </w:tcPr>
          <w:p w:rsidR="00885F3E" w:rsidRPr="00D76C35" w:rsidRDefault="00885F3E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2.</w:t>
            </w:r>
            <w:r w:rsidRPr="00D76C35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690" w:type="dxa"/>
            <w:vAlign w:val="center"/>
          </w:tcPr>
          <w:p w:rsidR="00885F3E" w:rsidRPr="00D76C35" w:rsidRDefault="00885F3E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4.</w:t>
            </w:r>
            <w:r w:rsidRPr="00D76C35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789" w:type="dxa"/>
            <w:vAlign w:val="center"/>
          </w:tcPr>
          <w:p w:rsidR="00885F3E" w:rsidRPr="00D76C35" w:rsidRDefault="00885F3E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5.</w:t>
            </w:r>
            <w:r w:rsidRPr="00D76C35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785" w:type="dxa"/>
            <w:vAlign w:val="center"/>
          </w:tcPr>
          <w:p w:rsidR="00885F3E" w:rsidRPr="00D76C35" w:rsidRDefault="00885F3E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7.</w:t>
            </w:r>
            <w:r w:rsidRPr="00D76C35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236" w:type="dxa"/>
            <w:vAlign w:val="center"/>
          </w:tcPr>
          <w:p w:rsidR="00885F3E" w:rsidRDefault="00885F3E" w:rsidP="00330145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</w:p>
        </w:tc>
      </w:tr>
      <w:tr w:rsidR="00885F3E" w:rsidRPr="00457CDE" w:rsidTr="00330145">
        <w:trPr>
          <w:trHeight w:val="300"/>
          <w:jc w:val="center"/>
        </w:trPr>
        <w:tc>
          <w:tcPr>
            <w:tcW w:w="894" w:type="dxa"/>
            <w:shd w:val="clear" w:color="auto" w:fill="auto"/>
            <w:vAlign w:val="center"/>
            <w:hideMark/>
          </w:tcPr>
          <w:p w:rsidR="00885F3E" w:rsidRPr="00D76C35" w:rsidRDefault="00885F3E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6C35">
              <w:rPr>
                <w:rFonts w:ascii="Times New Roman" w:hAnsi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689" w:type="dxa"/>
            <w:vAlign w:val="center"/>
          </w:tcPr>
          <w:p w:rsidR="00885F3E" w:rsidRPr="00D76C35" w:rsidRDefault="00885F3E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2.</w:t>
            </w:r>
            <w:r w:rsidRPr="00D76C35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690" w:type="dxa"/>
            <w:vAlign w:val="center"/>
          </w:tcPr>
          <w:p w:rsidR="00885F3E" w:rsidRPr="00D76C35" w:rsidRDefault="00885F3E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4.</w:t>
            </w:r>
            <w:r w:rsidRPr="00D76C35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789" w:type="dxa"/>
            <w:vAlign w:val="center"/>
          </w:tcPr>
          <w:p w:rsidR="00885F3E" w:rsidRPr="00D76C35" w:rsidRDefault="00885F3E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5.</w:t>
            </w:r>
            <w:r w:rsidRPr="00D76C35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785" w:type="dxa"/>
            <w:vAlign w:val="center"/>
          </w:tcPr>
          <w:p w:rsidR="00885F3E" w:rsidRPr="00D76C35" w:rsidRDefault="00885F3E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7.</w:t>
            </w:r>
            <w:r w:rsidRPr="00D76C35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236" w:type="dxa"/>
            <w:vAlign w:val="center"/>
          </w:tcPr>
          <w:p w:rsidR="00885F3E" w:rsidRDefault="00885F3E" w:rsidP="00330145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</w:p>
        </w:tc>
      </w:tr>
      <w:tr w:rsidR="00885F3E" w:rsidRPr="00457CDE" w:rsidTr="00330145">
        <w:trPr>
          <w:trHeight w:val="300"/>
          <w:jc w:val="center"/>
        </w:trPr>
        <w:tc>
          <w:tcPr>
            <w:tcW w:w="894" w:type="dxa"/>
            <w:shd w:val="clear" w:color="auto" w:fill="auto"/>
            <w:vAlign w:val="center"/>
          </w:tcPr>
          <w:p w:rsidR="00885F3E" w:rsidRPr="00D76C35" w:rsidRDefault="00885F3E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6C35">
              <w:rPr>
                <w:rFonts w:ascii="Times New Roman" w:hAnsi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689" w:type="dxa"/>
            <w:vAlign w:val="center"/>
          </w:tcPr>
          <w:p w:rsidR="00885F3E" w:rsidRPr="00D76C35" w:rsidRDefault="00885F3E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2.</w:t>
            </w:r>
            <w:r w:rsidRPr="00D76C35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690" w:type="dxa"/>
            <w:vAlign w:val="center"/>
          </w:tcPr>
          <w:p w:rsidR="00885F3E" w:rsidRPr="00D76C35" w:rsidRDefault="00885F3E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4.</w:t>
            </w:r>
            <w:r w:rsidRPr="00D76C35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789" w:type="dxa"/>
            <w:vAlign w:val="center"/>
          </w:tcPr>
          <w:p w:rsidR="00885F3E" w:rsidRPr="00D76C35" w:rsidRDefault="00885F3E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5.</w:t>
            </w:r>
            <w:r w:rsidRPr="00D76C35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785" w:type="dxa"/>
            <w:vAlign w:val="center"/>
          </w:tcPr>
          <w:p w:rsidR="00885F3E" w:rsidRPr="00D76C35" w:rsidRDefault="00885F3E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7.</w:t>
            </w:r>
            <w:r w:rsidRPr="00D76C35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236" w:type="dxa"/>
            <w:vAlign w:val="center"/>
          </w:tcPr>
          <w:p w:rsidR="00885F3E" w:rsidRDefault="00885F3E" w:rsidP="00330145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</w:p>
        </w:tc>
      </w:tr>
      <w:tr w:rsidR="00885F3E" w:rsidRPr="00457CDE" w:rsidTr="00330145">
        <w:trPr>
          <w:trHeight w:val="300"/>
          <w:jc w:val="center"/>
        </w:trPr>
        <w:tc>
          <w:tcPr>
            <w:tcW w:w="894" w:type="dxa"/>
            <w:shd w:val="clear" w:color="auto" w:fill="auto"/>
            <w:vAlign w:val="center"/>
          </w:tcPr>
          <w:p w:rsidR="00885F3E" w:rsidRPr="00D76C35" w:rsidRDefault="00885F3E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6C35">
              <w:rPr>
                <w:rFonts w:ascii="Times New Roman" w:hAnsi="Times New Roman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1689" w:type="dxa"/>
            <w:vAlign w:val="center"/>
          </w:tcPr>
          <w:p w:rsidR="00885F3E" w:rsidRPr="00D76C35" w:rsidRDefault="00885F3E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2.</w:t>
            </w:r>
            <w:r w:rsidRPr="00D76C35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690" w:type="dxa"/>
            <w:vAlign w:val="center"/>
          </w:tcPr>
          <w:p w:rsidR="00885F3E" w:rsidRPr="00D76C35" w:rsidRDefault="00885F3E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4.</w:t>
            </w:r>
            <w:r w:rsidRPr="00D76C35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789" w:type="dxa"/>
            <w:vAlign w:val="center"/>
          </w:tcPr>
          <w:p w:rsidR="00885F3E" w:rsidRPr="00D76C35" w:rsidRDefault="00885F3E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6.</w:t>
            </w:r>
            <w:r w:rsidRPr="00D76C35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785" w:type="dxa"/>
            <w:vAlign w:val="center"/>
          </w:tcPr>
          <w:p w:rsidR="00885F3E" w:rsidRPr="00D76C35" w:rsidRDefault="00885F3E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7.</w:t>
            </w:r>
            <w:r w:rsidRPr="00D76C35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236" w:type="dxa"/>
            <w:vAlign w:val="center"/>
          </w:tcPr>
          <w:p w:rsidR="00885F3E" w:rsidRDefault="00885F3E" w:rsidP="00330145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</w:p>
        </w:tc>
      </w:tr>
      <w:tr w:rsidR="00885F3E" w:rsidRPr="00457CDE" w:rsidTr="00330145">
        <w:trPr>
          <w:trHeight w:val="300"/>
          <w:jc w:val="center"/>
        </w:trPr>
        <w:tc>
          <w:tcPr>
            <w:tcW w:w="894" w:type="dxa"/>
            <w:shd w:val="clear" w:color="auto" w:fill="auto"/>
            <w:vAlign w:val="center"/>
          </w:tcPr>
          <w:p w:rsidR="00885F3E" w:rsidRPr="00D76C35" w:rsidRDefault="00885F3E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6C35">
              <w:rPr>
                <w:rFonts w:ascii="Times New Roman" w:hAnsi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1689" w:type="dxa"/>
            <w:vAlign w:val="center"/>
          </w:tcPr>
          <w:p w:rsidR="00885F3E" w:rsidRPr="00D76C35" w:rsidRDefault="00885F3E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2.</w:t>
            </w:r>
            <w:r w:rsidRPr="00D76C35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690" w:type="dxa"/>
            <w:vAlign w:val="center"/>
          </w:tcPr>
          <w:p w:rsidR="00885F3E" w:rsidRPr="00D76C35" w:rsidRDefault="00885F3E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4.</w:t>
            </w:r>
            <w:r w:rsidRPr="00D76C35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789" w:type="dxa"/>
            <w:vAlign w:val="center"/>
          </w:tcPr>
          <w:p w:rsidR="00885F3E" w:rsidRPr="00D76C35" w:rsidRDefault="00885F3E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5.</w:t>
            </w:r>
            <w:r w:rsidRPr="00D76C35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785" w:type="dxa"/>
            <w:vAlign w:val="center"/>
          </w:tcPr>
          <w:p w:rsidR="00885F3E" w:rsidRPr="00D76C35" w:rsidRDefault="00885F3E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7.</w:t>
            </w:r>
            <w:r w:rsidRPr="00D76C35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236" w:type="dxa"/>
            <w:vAlign w:val="center"/>
          </w:tcPr>
          <w:p w:rsidR="00885F3E" w:rsidRDefault="00885F3E" w:rsidP="00330145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</w:p>
        </w:tc>
      </w:tr>
      <w:tr w:rsidR="00885F3E" w:rsidRPr="00457CDE" w:rsidTr="00330145">
        <w:trPr>
          <w:trHeight w:val="300"/>
          <w:jc w:val="center"/>
        </w:trPr>
        <w:tc>
          <w:tcPr>
            <w:tcW w:w="894" w:type="dxa"/>
            <w:shd w:val="clear" w:color="auto" w:fill="auto"/>
            <w:vAlign w:val="center"/>
          </w:tcPr>
          <w:p w:rsidR="00885F3E" w:rsidRPr="00D76C35" w:rsidRDefault="00885F3E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6C35">
              <w:rPr>
                <w:rFonts w:ascii="Times New Roman" w:hAnsi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1689" w:type="dxa"/>
            <w:vAlign w:val="center"/>
          </w:tcPr>
          <w:p w:rsidR="00885F3E" w:rsidRPr="00D76C35" w:rsidRDefault="00885F3E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2.</w:t>
            </w:r>
            <w:r w:rsidRPr="00D76C35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690" w:type="dxa"/>
            <w:vAlign w:val="center"/>
          </w:tcPr>
          <w:p w:rsidR="00885F3E" w:rsidRPr="00D76C35" w:rsidRDefault="00885F3E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4.</w:t>
            </w:r>
            <w:r w:rsidRPr="00D76C35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789" w:type="dxa"/>
            <w:vAlign w:val="center"/>
          </w:tcPr>
          <w:p w:rsidR="00885F3E" w:rsidRPr="00D76C35" w:rsidRDefault="00885F3E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5.</w:t>
            </w:r>
            <w:r w:rsidRPr="00D76C35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785" w:type="dxa"/>
            <w:vAlign w:val="center"/>
          </w:tcPr>
          <w:p w:rsidR="00885F3E" w:rsidRPr="00D76C35" w:rsidRDefault="00885F3E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7.</w:t>
            </w:r>
            <w:r w:rsidRPr="00D76C35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236" w:type="dxa"/>
            <w:vAlign w:val="center"/>
          </w:tcPr>
          <w:p w:rsidR="00885F3E" w:rsidRDefault="00885F3E" w:rsidP="00330145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</w:p>
        </w:tc>
      </w:tr>
      <w:tr w:rsidR="00885F3E" w:rsidRPr="00457CDE" w:rsidTr="00330145">
        <w:trPr>
          <w:trHeight w:val="300"/>
          <w:jc w:val="center"/>
        </w:trPr>
        <w:tc>
          <w:tcPr>
            <w:tcW w:w="894" w:type="dxa"/>
            <w:shd w:val="clear" w:color="auto" w:fill="auto"/>
            <w:vAlign w:val="center"/>
          </w:tcPr>
          <w:p w:rsidR="00885F3E" w:rsidRPr="00D76C35" w:rsidRDefault="00885F3E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6C35">
              <w:rPr>
                <w:rFonts w:ascii="Times New Roman" w:hAnsi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689" w:type="dxa"/>
            <w:vAlign w:val="center"/>
          </w:tcPr>
          <w:p w:rsidR="00885F3E" w:rsidRPr="00D76C35" w:rsidRDefault="00885F3E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2.</w:t>
            </w:r>
            <w:r w:rsidRPr="00D76C35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690" w:type="dxa"/>
            <w:vAlign w:val="center"/>
          </w:tcPr>
          <w:p w:rsidR="00885F3E" w:rsidRPr="00D76C35" w:rsidRDefault="00885F3E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4.</w:t>
            </w:r>
            <w:r w:rsidRPr="00D76C35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789" w:type="dxa"/>
            <w:vAlign w:val="center"/>
          </w:tcPr>
          <w:p w:rsidR="00885F3E" w:rsidRPr="00D76C35" w:rsidRDefault="00885F3E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5.</w:t>
            </w:r>
            <w:r w:rsidRPr="00D76C35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785" w:type="dxa"/>
            <w:vAlign w:val="center"/>
          </w:tcPr>
          <w:p w:rsidR="00885F3E" w:rsidRPr="00D76C35" w:rsidRDefault="00885F3E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7.</w:t>
            </w:r>
            <w:r w:rsidRPr="00D76C35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236" w:type="dxa"/>
            <w:vAlign w:val="center"/>
          </w:tcPr>
          <w:p w:rsidR="00885F3E" w:rsidRDefault="00885F3E" w:rsidP="00330145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</w:p>
        </w:tc>
      </w:tr>
      <w:tr w:rsidR="00885F3E" w:rsidRPr="00457CDE" w:rsidTr="00330145">
        <w:trPr>
          <w:trHeight w:val="300"/>
          <w:jc w:val="center"/>
        </w:trPr>
        <w:tc>
          <w:tcPr>
            <w:tcW w:w="894" w:type="dxa"/>
            <w:shd w:val="clear" w:color="auto" w:fill="auto"/>
            <w:vAlign w:val="center"/>
          </w:tcPr>
          <w:p w:rsidR="00885F3E" w:rsidRPr="00D76C35" w:rsidRDefault="00885F3E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6C35">
              <w:rPr>
                <w:rFonts w:ascii="Times New Roman" w:hAnsi="Times New Roman"/>
                <w:color w:val="000000"/>
                <w:sz w:val="20"/>
                <w:szCs w:val="20"/>
              </w:rPr>
              <w:t>550</w:t>
            </w:r>
          </w:p>
        </w:tc>
        <w:tc>
          <w:tcPr>
            <w:tcW w:w="1689" w:type="dxa"/>
            <w:vAlign w:val="center"/>
          </w:tcPr>
          <w:p w:rsidR="00885F3E" w:rsidRPr="00D76C35" w:rsidRDefault="00885F3E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2.</w:t>
            </w:r>
            <w:r w:rsidRPr="00D76C35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690" w:type="dxa"/>
            <w:vAlign w:val="center"/>
          </w:tcPr>
          <w:p w:rsidR="00885F3E" w:rsidRPr="00D76C35" w:rsidRDefault="00885F3E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4.</w:t>
            </w:r>
            <w:r w:rsidRPr="00D76C35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789" w:type="dxa"/>
            <w:vAlign w:val="center"/>
          </w:tcPr>
          <w:p w:rsidR="00885F3E" w:rsidRPr="00D76C35" w:rsidRDefault="00885F3E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5.</w:t>
            </w:r>
            <w:r w:rsidRPr="00D76C35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785" w:type="dxa"/>
            <w:vAlign w:val="center"/>
          </w:tcPr>
          <w:p w:rsidR="00885F3E" w:rsidRPr="00D76C35" w:rsidRDefault="00885F3E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7.</w:t>
            </w:r>
            <w:r w:rsidRPr="00D76C35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236" w:type="dxa"/>
            <w:vAlign w:val="center"/>
          </w:tcPr>
          <w:p w:rsidR="00885F3E" w:rsidRDefault="00885F3E" w:rsidP="00330145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</w:p>
        </w:tc>
      </w:tr>
      <w:tr w:rsidR="00885F3E" w:rsidRPr="00457CDE" w:rsidTr="00330145">
        <w:trPr>
          <w:trHeight w:val="300"/>
          <w:jc w:val="center"/>
        </w:trPr>
        <w:tc>
          <w:tcPr>
            <w:tcW w:w="894" w:type="dxa"/>
            <w:shd w:val="clear" w:color="auto" w:fill="auto"/>
            <w:vAlign w:val="center"/>
          </w:tcPr>
          <w:p w:rsidR="00885F3E" w:rsidRPr="00D76C35" w:rsidRDefault="00885F3E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6C35">
              <w:rPr>
                <w:rFonts w:ascii="Times New Roman" w:hAnsi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1689" w:type="dxa"/>
            <w:vAlign w:val="center"/>
          </w:tcPr>
          <w:p w:rsidR="00885F3E" w:rsidRPr="00D76C35" w:rsidRDefault="00885F3E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2.</w:t>
            </w:r>
            <w:r w:rsidRPr="00D76C35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690" w:type="dxa"/>
            <w:vAlign w:val="center"/>
          </w:tcPr>
          <w:p w:rsidR="00885F3E" w:rsidRPr="00D76C35" w:rsidRDefault="00885F3E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4.</w:t>
            </w:r>
            <w:r w:rsidRPr="00D76C35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789" w:type="dxa"/>
            <w:vAlign w:val="center"/>
          </w:tcPr>
          <w:p w:rsidR="00885F3E" w:rsidRPr="00D76C35" w:rsidRDefault="00885F3E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5.</w:t>
            </w:r>
            <w:r w:rsidRPr="00D76C35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785" w:type="dxa"/>
            <w:vAlign w:val="center"/>
          </w:tcPr>
          <w:p w:rsidR="00885F3E" w:rsidRPr="00D76C35" w:rsidRDefault="00885F3E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7.</w:t>
            </w:r>
            <w:r w:rsidRPr="00D76C35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236" w:type="dxa"/>
            <w:vAlign w:val="center"/>
          </w:tcPr>
          <w:p w:rsidR="00885F3E" w:rsidRDefault="00885F3E" w:rsidP="00330145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</w:p>
        </w:tc>
      </w:tr>
      <w:tr w:rsidR="00885F3E" w:rsidRPr="00457CDE" w:rsidTr="00330145">
        <w:trPr>
          <w:trHeight w:val="300"/>
          <w:jc w:val="center"/>
        </w:trPr>
        <w:tc>
          <w:tcPr>
            <w:tcW w:w="894" w:type="dxa"/>
            <w:shd w:val="clear" w:color="auto" w:fill="auto"/>
            <w:vAlign w:val="center"/>
          </w:tcPr>
          <w:p w:rsidR="00885F3E" w:rsidRPr="00D76C35" w:rsidRDefault="00885F3E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6C35">
              <w:rPr>
                <w:rFonts w:ascii="Times New Roman" w:hAnsi="Times New Roman"/>
                <w:color w:val="000000"/>
                <w:sz w:val="20"/>
                <w:szCs w:val="20"/>
              </w:rPr>
              <w:t>650</w:t>
            </w:r>
          </w:p>
        </w:tc>
        <w:tc>
          <w:tcPr>
            <w:tcW w:w="1689" w:type="dxa"/>
            <w:vAlign w:val="center"/>
          </w:tcPr>
          <w:p w:rsidR="00885F3E" w:rsidRPr="00D76C35" w:rsidRDefault="00885F3E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2.</w:t>
            </w:r>
            <w:r w:rsidRPr="00D76C35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690" w:type="dxa"/>
            <w:vAlign w:val="center"/>
          </w:tcPr>
          <w:p w:rsidR="00885F3E" w:rsidRPr="00D76C35" w:rsidRDefault="00885F3E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4.</w:t>
            </w:r>
            <w:r w:rsidRPr="00D76C35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789" w:type="dxa"/>
            <w:vAlign w:val="center"/>
          </w:tcPr>
          <w:p w:rsidR="00885F3E" w:rsidRPr="00D76C35" w:rsidRDefault="00885F3E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5.</w:t>
            </w:r>
            <w:r w:rsidRPr="00D76C35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785" w:type="dxa"/>
            <w:vAlign w:val="center"/>
          </w:tcPr>
          <w:p w:rsidR="00885F3E" w:rsidRPr="00D76C35" w:rsidRDefault="00885F3E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7.</w:t>
            </w:r>
            <w:r w:rsidRPr="00D76C35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236" w:type="dxa"/>
            <w:vAlign w:val="center"/>
          </w:tcPr>
          <w:p w:rsidR="00885F3E" w:rsidRDefault="00885F3E" w:rsidP="00330145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</w:p>
        </w:tc>
      </w:tr>
      <w:tr w:rsidR="00885F3E" w:rsidRPr="00457CDE" w:rsidTr="00330145">
        <w:trPr>
          <w:trHeight w:val="300"/>
          <w:jc w:val="center"/>
        </w:trPr>
        <w:tc>
          <w:tcPr>
            <w:tcW w:w="894" w:type="dxa"/>
            <w:shd w:val="clear" w:color="auto" w:fill="auto"/>
            <w:vAlign w:val="center"/>
          </w:tcPr>
          <w:p w:rsidR="00885F3E" w:rsidRPr="00D76C35" w:rsidRDefault="00885F3E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6C35">
              <w:rPr>
                <w:rFonts w:ascii="Times New Roman" w:hAnsi="Times New Roman"/>
                <w:color w:val="000000"/>
                <w:sz w:val="20"/>
                <w:szCs w:val="20"/>
              </w:rPr>
              <w:t>700</w:t>
            </w:r>
          </w:p>
        </w:tc>
        <w:tc>
          <w:tcPr>
            <w:tcW w:w="1689" w:type="dxa"/>
            <w:vAlign w:val="center"/>
          </w:tcPr>
          <w:p w:rsidR="00885F3E" w:rsidRPr="00D76C35" w:rsidRDefault="00885F3E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2.</w:t>
            </w:r>
            <w:r w:rsidRPr="00D76C35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690" w:type="dxa"/>
            <w:vAlign w:val="center"/>
          </w:tcPr>
          <w:p w:rsidR="00885F3E" w:rsidRPr="00D76C35" w:rsidRDefault="00885F3E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4.</w:t>
            </w:r>
            <w:r w:rsidRPr="00D76C35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789" w:type="dxa"/>
            <w:vAlign w:val="center"/>
          </w:tcPr>
          <w:p w:rsidR="00885F3E" w:rsidRPr="00D76C35" w:rsidRDefault="00885F3E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5.</w:t>
            </w:r>
            <w:r w:rsidRPr="00D76C35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785" w:type="dxa"/>
            <w:vAlign w:val="center"/>
          </w:tcPr>
          <w:p w:rsidR="00885F3E" w:rsidRPr="00D76C35" w:rsidRDefault="00885F3E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7.</w:t>
            </w:r>
            <w:r w:rsidRPr="00D76C35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236" w:type="dxa"/>
            <w:vAlign w:val="center"/>
          </w:tcPr>
          <w:p w:rsidR="00885F3E" w:rsidRDefault="00885F3E" w:rsidP="00330145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</w:p>
        </w:tc>
      </w:tr>
      <w:tr w:rsidR="00885F3E" w:rsidRPr="00457CDE" w:rsidTr="00330145">
        <w:trPr>
          <w:trHeight w:val="300"/>
          <w:jc w:val="center"/>
        </w:trPr>
        <w:tc>
          <w:tcPr>
            <w:tcW w:w="894" w:type="dxa"/>
            <w:shd w:val="clear" w:color="auto" w:fill="auto"/>
            <w:vAlign w:val="center"/>
          </w:tcPr>
          <w:p w:rsidR="00885F3E" w:rsidRPr="00D76C35" w:rsidRDefault="00885F3E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6C35">
              <w:rPr>
                <w:rFonts w:ascii="Times New Roman" w:hAnsi="Times New Roman"/>
                <w:color w:val="000000"/>
                <w:sz w:val="20"/>
                <w:szCs w:val="20"/>
              </w:rPr>
              <w:t>750</w:t>
            </w:r>
          </w:p>
        </w:tc>
        <w:tc>
          <w:tcPr>
            <w:tcW w:w="1689" w:type="dxa"/>
            <w:vAlign w:val="center"/>
          </w:tcPr>
          <w:p w:rsidR="00885F3E" w:rsidRPr="00D76C35" w:rsidRDefault="00885F3E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2.</w:t>
            </w:r>
            <w:r w:rsidRPr="00D76C35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690" w:type="dxa"/>
            <w:vAlign w:val="center"/>
          </w:tcPr>
          <w:p w:rsidR="00885F3E" w:rsidRPr="00D76C35" w:rsidRDefault="00885F3E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4.</w:t>
            </w:r>
            <w:r w:rsidRPr="00D76C35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789" w:type="dxa"/>
            <w:vAlign w:val="center"/>
          </w:tcPr>
          <w:p w:rsidR="00885F3E" w:rsidRPr="00D76C35" w:rsidRDefault="00885F3E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5.</w:t>
            </w:r>
            <w:r w:rsidRPr="00D76C35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785" w:type="dxa"/>
            <w:vAlign w:val="center"/>
          </w:tcPr>
          <w:p w:rsidR="00885F3E" w:rsidRPr="00D76C35" w:rsidRDefault="00885F3E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7.</w:t>
            </w:r>
            <w:r w:rsidRPr="00D76C35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236" w:type="dxa"/>
            <w:vAlign w:val="center"/>
          </w:tcPr>
          <w:p w:rsidR="00885F3E" w:rsidRDefault="00885F3E" w:rsidP="00330145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</w:p>
        </w:tc>
      </w:tr>
      <w:tr w:rsidR="00885F3E" w:rsidRPr="00457CDE" w:rsidTr="00330145">
        <w:trPr>
          <w:trHeight w:val="300"/>
          <w:jc w:val="center"/>
        </w:trPr>
        <w:tc>
          <w:tcPr>
            <w:tcW w:w="894" w:type="dxa"/>
            <w:shd w:val="clear" w:color="auto" w:fill="auto"/>
            <w:vAlign w:val="center"/>
          </w:tcPr>
          <w:p w:rsidR="00885F3E" w:rsidRPr="00D76C35" w:rsidRDefault="00885F3E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6C35">
              <w:rPr>
                <w:rFonts w:ascii="Times New Roman" w:hAnsi="Times New Roman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1689" w:type="dxa"/>
            <w:vAlign w:val="center"/>
          </w:tcPr>
          <w:p w:rsidR="00885F3E" w:rsidRPr="00D76C35" w:rsidRDefault="00885F3E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2.</w:t>
            </w:r>
            <w:r w:rsidRPr="00D76C35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690" w:type="dxa"/>
            <w:vAlign w:val="center"/>
          </w:tcPr>
          <w:p w:rsidR="00885F3E" w:rsidRPr="00D76C35" w:rsidRDefault="00885F3E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4.</w:t>
            </w:r>
            <w:r w:rsidRPr="00D76C35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789" w:type="dxa"/>
            <w:vAlign w:val="center"/>
          </w:tcPr>
          <w:p w:rsidR="00885F3E" w:rsidRPr="00D76C35" w:rsidRDefault="00885F3E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5.</w:t>
            </w:r>
            <w:r w:rsidRPr="00D76C35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785" w:type="dxa"/>
            <w:vAlign w:val="center"/>
          </w:tcPr>
          <w:p w:rsidR="00885F3E" w:rsidRPr="00D76C35" w:rsidRDefault="00885F3E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7.</w:t>
            </w:r>
            <w:r w:rsidRPr="00D76C35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236" w:type="dxa"/>
            <w:vAlign w:val="center"/>
          </w:tcPr>
          <w:p w:rsidR="00885F3E" w:rsidRDefault="00885F3E" w:rsidP="00330145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</w:p>
        </w:tc>
      </w:tr>
      <w:tr w:rsidR="00885F3E" w:rsidRPr="00457CDE" w:rsidTr="00330145">
        <w:trPr>
          <w:trHeight w:val="300"/>
          <w:jc w:val="center"/>
        </w:trPr>
        <w:tc>
          <w:tcPr>
            <w:tcW w:w="894" w:type="dxa"/>
            <w:shd w:val="clear" w:color="auto" w:fill="auto"/>
            <w:vAlign w:val="center"/>
          </w:tcPr>
          <w:p w:rsidR="00885F3E" w:rsidRPr="00D76C35" w:rsidRDefault="00885F3E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6C35">
              <w:rPr>
                <w:rFonts w:ascii="Times New Roman" w:hAnsi="Times New Roman"/>
                <w:color w:val="000000"/>
                <w:sz w:val="20"/>
                <w:szCs w:val="20"/>
              </w:rPr>
              <w:t>850</w:t>
            </w:r>
          </w:p>
        </w:tc>
        <w:tc>
          <w:tcPr>
            <w:tcW w:w="1689" w:type="dxa"/>
            <w:vAlign w:val="center"/>
          </w:tcPr>
          <w:p w:rsidR="00885F3E" w:rsidRPr="00D76C35" w:rsidRDefault="00885F3E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2.</w:t>
            </w:r>
            <w:r w:rsidRPr="00D76C35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690" w:type="dxa"/>
            <w:vAlign w:val="center"/>
          </w:tcPr>
          <w:p w:rsidR="00885F3E" w:rsidRPr="00D76C35" w:rsidRDefault="00885F3E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4.</w:t>
            </w:r>
            <w:r w:rsidRPr="00D76C35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789" w:type="dxa"/>
            <w:vAlign w:val="center"/>
          </w:tcPr>
          <w:p w:rsidR="00885F3E" w:rsidRPr="00D76C35" w:rsidRDefault="00885F3E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5.</w:t>
            </w:r>
            <w:r w:rsidRPr="00D76C35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785" w:type="dxa"/>
            <w:vAlign w:val="center"/>
          </w:tcPr>
          <w:p w:rsidR="00885F3E" w:rsidRPr="00D76C35" w:rsidRDefault="00885F3E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7.</w:t>
            </w:r>
            <w:r w:rsidRPr="00D76C35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236" w:type="dxa"/>
            <w:vAlign w:val="center"/>
          </w:tcPr>
          <w:p w:rsidR="00885F3E" w:rsidRDefault="00885F3E" w:rsidP="00330145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</w:p>
        </w:tc>
      </w:tr>
      <w:tr w:rsidR="00885F3E" w:rsidRPr="00457CDE" w:rsidTr="00330145">
        <w:trPr>
          <w:trHeight w:val="300"/>
          <w:jc w:val="center"/>
        </w:trPr>
        <w:tc>
          <w:tcPr>
            <w:tcW w:w="894" w:type="dxa"/>
            <w:shd w:val="clear" w:color="auto" w:fill="auto"/>
            <w:vAlign w:val="center"/>
          </w:tcPr>
          <w:p w:rsidR="00885F3E" w:rsidRPr="00D76C35" w:rsidRDefault="00885F3E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6C35">
              <w:rPr>
                <w:rFonts w:ascii="Times New Roman" w:hAnsi="Times New Roman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1689" w:type="dxa"/>
            <w:vAlign w:val="center"/>
          </w:tcPr>
          <w:p w:rsidR="00885F3E" w:rsidRPr="00D76C35" w:rsidRDefault="00885F3E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2.</w:t>
            </w:r>
            <w:r w:rsidRPr="00D76C35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690" w:type="dxa"/>
            <w:vAlign w:val="center"/>
          </w:tcPr>
          <w:p w:rsidR="00885F3E" w:rsidRPr="00D76C35" w:rsidRDefault="00885F3E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4.</w:t>
            </w:r>
            <w:r w:rsidRPr="00D76C35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789" w:type="dxa"/>
            <w:vAlign w:val="center"/>
          </w:tcPr>
          <w:p w:rsidR="00885F3E" w:rsidRPr="00D76C35" w:rsidRDefault="00885F3E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5.</w:t>
            </w:r>
            <w:r w:rsidRPr="00D76C35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785" w:type="dxa"/>
            <w:vAlign w:val="center"/>
          </w:tcPr>
          <w:p w:rsidR="00885F3E" w:rsidRPr="00D76C35" w:rsidRDefault="00885F3E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7.</w:t>
            </w:r>
            <w:r w:rsidRPr="00D76C35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236" w:type="dxa"/>
            <w:vAlign w:val="center"/>
          </w:tcPr>
          <w:p w:rsidR="00885F3E" w:rsidRDefault="00885F3E" w:rsidP="00330145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</w:p>
        </w:tc>
      </w:tr>
      <w:tr w:rsidR="00885F3E" w:rsidRPr="00457CDE" w:rsidTr="00330145">
        <w:trPr>
          <w:trHeight w:val="300"/>
          <w:jc w:val="center"/>
        </w:trPr>
        <w:tc>
          <w:tcPr>
            <w:tcW w:w="894" w:type="dxa"/>
            <w:shd w:val="clear" w:color="auto" w:fill="auto"/>
            <w:vAlign w:val="center"/>
          </w:tcPr>
          <w:p w:rsidR="00885F3E" w:rsidRPr="00D76C35" w:rsidRDefault="00885F3E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6C35">
              <w:rPr>
                <w:rFonts w:ascii="Times New Roman" w:hAnsi="Times New Roman"/>
                <w:color w:val="000000"/>
                <w:sz w:val="20"/>
                <w:szCs w:val="20"/>
              </w:rPr>
              <w:t>950</w:t>
            </w:r>
          </w:p>
        </w:tc>
        <w:tc>
          <w:tcPr>
            <w:tcW w:w="1689" w:type="dxa"/>
            <w:vAlign w:val="center"/>
          </w:tcPr>
          <w:p w:rsidR="00885F3E" w:rsidRPr="00D76C35" w:rsidRDefault="00885F3E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2.</w:t>
            </w:r>
            <w:r w:rsidRPr="00D76C35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690" w:type="dxa"/>
            <w:vAlign w:val="center"/>
          </w:tcPr>
          <w:p w:rsidR="00885F3E" w:rsidRPr="00D76C35" w:rsidRDefault="00885F3E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4.</w:t>
            </w:r>
            <w:r w:rsidRPr="00D76C35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789" w:type="dxa"/>
            <w:vAlign w:val="center"/>
          </w:tcPr>
          <w:p w:rsidR="00885F3E" w:rsidRPr="00D76C35" w:rsidRDefault="00885F3E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5.</w:t>
            </w:r>
            <w:r w:rsidRPr="00D76C35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785" w:type="dxa"/>
            <w:vAlign w:val="center"/>
          </w:tcPr>
          <w:p w:rsidR="00885F3E" w:rsidRPr="00D76C35" w:rsidRDefault="00885F3E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7.</w:t>
            </w:r>
            <w:r w:rsidRPr="00D76C35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236" w:type="dxa"/>
            <w:vAlign w:val="center"/>
          </w:tcPr>
          <w:p w:rsidR="00885F3E" w:rsidRDefault="00885F3E" w:rsidP="00330145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</w:p>
        </w:tc>
      </w:tr>
      <w:tr w:rsidR="00885F3E" w:rsidRPr="00457CDE" w:rsidTr="00330145">
        <w:trPr>
          <w:trHeight w:val="300"/>
          <w:jc w:val="center"/>
        </w:trPr>
        <w:tc>
          <w:tcPr>
            <w:tcW w:w="894" w:type="dxa"/>
            <w:shd w:val="clear" w:color="auto" w:fill="auto"/>
            <w:vAlign w:val="center"/>
          </w:tcPr>
          <w:p w:rsidR="00885F3E" w:rsidRPr="00D76C35" w:rsidRDefault="00885F3E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6C35">
              <w:rPr>
                <w:rFonts w:ascii="Times New Roman" w:hAnsi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689" w:type="dxa"/>
            <w:vAlign w:val="center"/>
          </w:tcPr>
          <w:p w:rsidR="00885F3E" w:rsidRPr="00D76C35" w:rsidRDefault="00885F3E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2.</w:t>
            </w:r>
            <w:r w:rsidRPr="00D76C35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690" w:type="dxa"/>
            <w:vAlign w:val="center"/>
          </w:tcPr>
          <w:p w:rsidR="00885F3E" w:rsidRPr="00D76C35" w:rsidRDefault="00885F3E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4.</w:t>
            </w:r>
            <w:r w:rsidRPr="00D76C35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789" w:type="dxa"/>
            <w:vAlign w:val="center"/>
          </w:tcPr>
          <w:p w:rsidR="00885F3E" w:rsidRPr="00D76C35" w:rsidRDefault="00885F3E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 w:rsidRPr="00D76C35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5</w:t>
            </w: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.</w:t>
            </w:r>
            <w:r w:rsidRPr="00D76C35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785" w:type="dxa"/>
            <w:vAlign w:val="center"/>
          </w:tcPr>
          <w:p w:rsidR="00885F3E" w:rsidRPr="00D76C35" w:rsidRDefault="00885F3E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7.</w:t>
            </w:r>
            <w:r w:rsidRPr="00D76C35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236" w:type="dxa"/>
            <w:vAlign w:val="center"/>
          </w:tcPr>
          <w:p w:rsidR="00885F3E" w:rsidRDefault="00885F3E" w:rsidP="00330145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</w:p>
        </w:tc>
      </w:tr>
      <w:tr w:rsidR="00885F3E" w:rsidRPr="00457CDE" w:rsidTr="00330145">
        <w:trPr>
          <w:trHeight w:val="300"/>
          <w:jc w:val="center"/>
        </w:trPr>
        <w:tc>
          <w:tcPr>
            <w:tcW w:w="894" w:type="dxa"/>
            <w:shd w:val="clear" w:color="auto" w:fill="auto"/>
            <w:vAlign w:val="center"/>
            <w:hideMark/>
          </w:tcPr>
          <w:p w:rsidR="00885F3E" w:rsidRPr="00D76C35" w:rsidRDefault="00885F3E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76C35">
              <w:rPr>
                <w:rFonts w:ascii="Times New Roman" w:hAnsi="Times New Roman"/>
                <w:color w:val="000000"/>
                <w:sz w:val="20"/>
                <w:szCs w:val="20"/>
              </w:rPr>
              <w:t>Average</w:t>
            </w:r>
            <w:proofErr w:type="spellEnd"/>
          </w:p>
        </w:tc>
        <w:tc>
          <w:tcPr>
            <w:tcW w:w="1689" w:type="dxa"/>
            <w:vAlign w:val="center"/>
          </w:tcPr>
          <w:p w:rsidR="00885F3E" w:rsidRPr="00D76C35" w:rsidRDefault="00885F3E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2.</w:t>
            </w:r>
            <w:r w:rsidRPr="00D76C35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690" w:type="dxa"/>
            <w:vAlign w:val="center"/>
          </w:tcPr>
          <w:p w:rsidR="00885F3E" w:rsidRPr="00D76C35" w:rsidRDefault="00885F3E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4.</w:t>
            </w:r>
            <w:r w:rsidRPr="00D76C35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789" w:type="dxa"/>
            <w:vAlign w:val="center"/>
          </w:tcPr>
          <w:p w:rsidR="00885F3E" w:rsidRPr="00D76C35" w:rsidRDefault="00885F3E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5.</w:t>
            </w:r>
            <w:r w:rsidRPr="00D76C35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785" w:type="dxa"/>
            <w:vAlign w:val="center"/>
          </w:tcPr>
          <w:p w:rsidR="00885F3E" w:rsidRPr="00D76C35" w:rsidRDefault="00885F3E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7.</w:t>
            </w:r>
            <w:r w:rsidRPr="00D76C35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236" w:type="dxa"/>
            <w:vAlign w:val="center"/>
          </w:tcPr>
          <w:p w:rsidR="00885F3E" w:rsidRDefault="00885F3E" w:rsidP="00330145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</w:p>
        </w:tc>
      </w:tr>
    </w:tbl>
    <w:p w:rsidR="00A27753" w:rsidRPr="00A27753" w:rsidRDefault="00A27753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A27753" w:rsidRPr="00A27753" w:rsidSect="00A27753">
      <w:pgSz w:w="11906" w:h="16838" w:code="9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7753"/>
    <w:rsid w:val="00672003"/>
    <w:rsid w:val="00885F3E"/>
    <w:rsid w:val="00A27753"/>
    <w:rsid w:val="00EC5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14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rilo</dc:creator>
  <cp:lastModifiedBy>Murilo</cp:lastModifiedBy>
  <cp:revision>2</cp:revision>
  <dcterms:created xsi:type="dcterms:W3CDTF">2014-12-31T03:47:00Z</dcterms:created>
  <dcterms:modified xsi:type="dcterms:W3CDTF">2014-12-31T03:47:00Z</dcterms:modified>
</cp:coreProperties>
</file>